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018D8" w14:textId="77777777" w:rsidR="00DF0C10" w:rsidRPr="00EE702B" w:rsidRDefault="00DF0C10" w:rsidP="00DF0C1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339913"/>
      <w:del w:id="1" w:author="Cedric Mbavu" w:date="2025-11-05T16:30:00Z" w16du:dateUtc="2025-11-05T15:30:00Z">
        <w:r w:rsidRPr="00DF0C10">
          <w:rPr>
            <w:rFonts w:ascii="Times New Roman" w:hAnsi="Times New Roman" w:cs="Times New Roman"/>
            <w:b/>
            <w:bCs/>
            <w:sz w:val="24"/>
            <w:szCs w:val="24"/>
          </w:rPr>
          <w:delText>A.3.</w:delText>
        </w:r>
      </w:del>
      <w:ins w:id="2" w:author="Cedric Mbavu" w:date="2025-11-05T16:30:00Z" w16du:dateUtc="2025-11-05T15:30:00Z">
        <w:r w:rsidRPr="00DF0C10">
          <w:rPr>
            <w:rFonts w:ascii="Times New Roman" w:hAnsi="Times New Roman" w:cs="Times New Roman"/>
            <w:b/>
            <w:bCs/>
            <w:sz w:val="24"/>
            <w:szCs w:val="24"/>
          </w:rPr>
          <w:t>S3 Table</w:t>
        </w:r>
      </w:ins>
      <w:r w:rsidRPr="00DF0C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702B">
        <w:rPr>
          <w:rFonts w:ascii="Times New Roman" w:hAnsi="Times New Roman" w:cs="Times New Roman"/>
          <w:b/>
          <w:bCs/>
          <w:sz w:val="24"/>
          <w:szCs w:val="24"/>
        </w:rPr>
        <w:t xml:space="preserve"> Summary statistics on the utilization of healthcare services 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3906"/>
        <w:gridCol w:w="879"/>
        <w:gridCol w:w="1093"/>
        <w:gridCol w:w="957"/>
        <w:gridCol w:w="709"/>
        <w:gridCol w:w="765"/>
        <w:gridCol w:w="765"/>
      </w:tblGrid>
      <w:tr w:rsidR="00DF0C10" w:rsidRPr="00EE702B" w14:paraId="677EBDAC" w14:textId="77777777" w:rsidTr="00821475">
        <w:trPr>
          <w:trHeight w:val="352"/>
        </w:trPr>
        <w:tc>
          <w:tcPr>
            <w:tcW w:w="0" w:type="auto"/>
            <w:vMerge w:val="restart"/>
            <w:vAlign w:val="center"/>
          </w:tcPr>
          <w:bookmarkEnd w:id="0"/>
          <w:p w14:paraId="2065F2C8" w14:textId="77777777" w:rsidR="00DF0C10" w:rsidRPr="00EE702B" w:rsidRDefault="00DF0C10" w:rsidP="00821475">
            <w:pPr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021FB41B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</w:tcPr>
          <w:p w14:paraId="154D344C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0" w:type="auto"/>
          </w:tcPr>
          <w:p w14:paraId="4DDBFBD6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</w:tcPr>
          <w:p w14:paraId="0B592261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0" w:type="auto"/>
          </w:tcPr>
          <w:p w14:paraId="75888A59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</w:tcPr>
          <w:p w14:paraId="1230717F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702B">
              <w:rPr>
                <w:rFonts w:ascii="Times New Roman" w:hAnsi="Times New Roman" w:cs="Times New Roman"/>
                <w:b/>
                <w:bCs/>
              </w:rPr>
              <w:t>Obs</w:t>
            </w:r>
            <w:proofErr w:type="spellEnd"/>
          </w:p>
        </w:tc>
      </w:tr>
      <w:tr w:rsidR="00DF0C10" w:rsidRPr="00EE702B" w14:paraId="5AA558D4" w14:textId="77777777" w:rsidTr="00821475">
        <w:trPr>
          <w:trHeight w:val="145"/>
        </w:trPr>
        <w:tc>
          <w:tcPr>
            <w:tcW w:w="0" w:type="auto"/>
            <w:vMerge/>
          </w:tcPr>
          <w:p w14:paraId="043F5398" w14:textId="77777777" w:rsidR="00DF0C10" w:rsidRPr="00EE702B" w:rsidRDefault="00DF0C10" w:rsidP="00821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76951C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</w:tcPr>
          <w:p w14:paraId="3C431110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</w:tcPr>
          <w:p w14:paraId="73F26DFF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</w:tcPr>
          <w:p w14:paraId="3672D203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</w:tcPr>
          <w:p w14:paraId="6DEF9906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0" w:type="auto"/>
          </w:tcPr>
          <w:p w14:paraId="1BCE7684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6)</w:t>
            </w:r>
          </w:p>
        </w:tc>
      </w:tr>
      <w:tr w:rsidR="00DF0C10" w:rsidRPr="00EE702B" w14:paraId="018CAB1F" w14:textId="77777777" w:rsidTr="00821475">
        <w:trPr>
          <w:trHeight w:val="264"/>
        </w:trPr>
        <w:tc>
          <w:tcPr>
            <w:tcW w:w="0" w:type="auto"/>
            <w:gridSpan w:val="7"/>
          </w:tcPr>
          <w:p w14:paraId="144DA3AC" w14:textId="77777777" w:rsidR="00DF0C10" w:rsidRPr="00EE702B" w:rsidRDefault="00DF0C10" w:rsidP="00821475">
            <w:pPr>
              <w:rPr>
                <w:rFonts w:ascii="Times New Roman" w:hAnsi="Times New Roman" w:cs="Times New Roman"/>
                <w:i/>
                <w:iCs/>
              </w:rPr>
            </w:pPr>
            <w:r w:rsidRPr="00EE702B">
              <w:rPr>
                <w:rFonts w:ascii="Times New Roman" w:hAnsi="Times New Roman" w:cs="Times New Roman"/>
                <w:i/>
                <w:iCs/>
              </w:rPr>
              <w:t>Healthcare utilization</w:t>
            </w:r>
          </w:p>
        </w:tc>
      </w:tr>
      <w:tr w:rsidR="00DF0C10" w:rsidRPr="00EE702B" w14:paraId="696308D9" w14:textId="77777777" w:rsidTr="00821475">
        <w:trPr>
          <w:trHeight w:val="253"/>
        </w:trPr>
        <w:tc>
          <w:tcPr>
            <w:tcW w:w="0" w:type="auto"/>
          </w:tcPr>
          <w:p w14:paraId="0C8D6921" w14:textId="77777777" w:rsidR="00DF0C10" w:rsidRPr="00EE702B" w:rsidRDefault="00DF0C10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Visits outpatient - quarter</w:t>
            </w:r>
          </w:p>
        </w:tc>
        <w:tc>
          <w:tcPr>
            <w:tcW w:w="0" w:type="auto"/>
          </w:tcPr>
          <w:p w14:paraId="2806D88E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29AE7C18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25DB5EE7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14:paraId="6BD48C42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415BB58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C10ED6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DF0C10" w:rsidRPr="00EE702B" w14:paraId="7FEDD747" w14:textId="77777777" w:rsidTr="00821475">
        <w:trPr>
          <w:trHeight w:val="264"/>
        </w:trPr>
        <w:tc>
          <w:tcPr>
            <w:tcW w:w="0" w:type="auto"/>
          </w:tcPr>
          <w:p w14:paraId="17575642" w14:textId="77777777" w:rsidR="00DF0C10" w:rsidRPr="00EE702B" w:rsidRDefault="00DF0C10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At least 1 day inpatient - quarter</w:t>
            </w:r>
          </w:p>
        </w:tc>
        <w:tc>
          <w:tcPr>
            <w:tcW w:w="0" w:type="auto"/>
          </w:tcPr>
          <w:p w14:paraId="0C94EB43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48120F2E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77DD2722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7A3331DE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0D0EDB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4FFAF1E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DF0C10" w:rsidRPr="00EE702B" w14:paraId="794C2FA2" w14:textId="77777777" w:rsidTr="00821475">
        <w:trPr>
          <w:trHeight w:val="506"/>
        </w:trPr>
        <w:tc>
          <w:tcPr>
            <w:tcW w:w="0" w:type="auto"/>
          </w:tcPr>
          <w:p w14:paraId="6268C6A3" w14:textId="77777777" w:rsidR="00DF0C10" w:rsidRPr="00EE702B" w:rsidRDefault="00DF0C10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Out of pocket expenditures - month</w:t>
            </w:r>
          </w:p>
        </w:tc>
        <w:tc>
          <w:tcPr>
            <w:tcW w:w="0" w:type="auto"/>
          </w:tcPr>
          <w:p w14:paraId="68994131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0" w:type="auto"/>
          </w:tcPr>
          <w:p w14:paraId="5A66D6CE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364B8D28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6.30</w:t>
            </w:r>
          </w:p>
        </w:tc>
        <w:tc>
          <w:tcPr>
            <w:tcW w:w="0" w:type="auto"/>
          </w:tcPr>
          <w:p w14:paraId="0B72F5BA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4498AE7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0" w:type="auto"/>
          </w:tcPr>
          <w:p w14:paraId="2462B1D0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DF0C10" w:rsidRPr="00EE702B" w14:paraId="518FC039" w14:textId="77777777" w:rsidTr="00821475">
        <w:trPr>
          <w:trHeight w:val="253"/>
        </w:trPr>
        <w:tc>
          <w:tcPr>
            <w:tcW w:w="0" w:type="auto"/>
          </w:tcPr>
          <w:p w14:paraId="7ACC4718" w14:textId="77777777" w:rsidR="00DF0C10" w:rsidRPr="00EE702B" w:rsidRDefault="00DF0C10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Conditional expenditures - month</w:t>
            </w:r>
          </w:p>
        </w:tc>
        <w:tc>
          <w:tcPr>
            <w:tcW w:w="0" w:type="auto"/>
          </w:tcPr>
          <w:p w14:paraId="09D05DA1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5.53</w:t>
            </w:r>
          </w:p>
        </w:tc>
        <w:tc>
          <w:tcPr>
            <w:tcW w:w="0" w:type="auto"/>
          </w:tcPr>
          <w:p w14:paraId="19A4B159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0" w:type="auto"/>
          </w:tcPr>
          <w:p w14:paraId="5E345E39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4.86</w:t>
            </w:r>
          </w:p>
        </w:tc>
        <w:tc>
          <w:tcPr>
            <w:tcW w:w="0" w:type="auto"/>
          </w:tcPr>
          <w:p w14:paraId="1A0FA812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5AF7B93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0" w:type="auto"/>
          </w:tcPr>
          <w:p w14:paraId="1824A9B8" w14:textId="77777777" w:rsidR="00DF0C10" w:rsidRPr="00EE702B" w:rsidRDefault="00DF0C10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38</w:t>
            </w:r>
          </w:p>
        </w:tc>
      </w:tr>
    </w:tbl>
    <w:p w14:paraId="12CE3662" w14:textId="77777777" w:rsidR="00DF0C10" w:rsidRPr="00EE702B" w:rsidRDefault="00DF0C10" w:rsidP="00DF0C10">
      <w:pPr>
        <w:pStyle w:val="BodyText"/>
        <w:spacing w:before="3"/>
        <w:rPr>
          <w:sz w:val="17"/>
        </w:rPr>
      </w:pPr>
    </w:p>
    <w:p w14:paraId="0C0901C1" w14:textId="77777777" w:rsidR="00DF0C10" w:rsidRPr="00EE702B" w:rsidRDefault="00DF0C10" w:rsidP="00DF0C10">
      <w:pPr>
        <w:spacing w:before="9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EE702B">
        <w:rPr>
          <w:rFonts w:ascii="Times New Roman" w:hAnsi="Times New Roman" w:cs="Times New Roman"/>
          <w:iCs/>
          <w:sz w:val="18"/>
          <w:szCs w:val="18"/>
        </w:rPr>
        <w:t>Notes:</w:t>
      </w:r>
      <w:r w:rsidRPr="00EE702B">
        <w:rPr>
          <w:rFonts w:ascii="Times New Roman" w:hAnsi="Times New Roman" w:cs="Times New Roman"/>
          <w:iCs/>
          <w:spacing w:val="2"/>
          <w:sz w:val="18"/>
          <w:szCs w:val="18"/>
        </w:rPr>
        <w:t xml:space="preserve"> ‘Visits outpatient – quarter’ and ‘At least 1 day inpatient - quarter’ are binary indicators that take the value 1 if the person visited outpatient facility/was at least once inpatient. The reference period of these variables relates to the last 3 months prior to the survey. </w:t>
      </w:r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>All expenditure values are in US dollars. “SD” refers to standard deviation, “</w:t>
      </w:r>
      <w:proofErr w:type="spellStart"/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>Obs</w:t>
      </w:r>
      <w:proofErr w:type="spellEnd"/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 xml:space="preserve">” refers to the number of observations.  </w:t>
      </w:r>
    </w:p>
    <w:p w14:paraId="4137AA5E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dric Mbavu">
    <w15:presenceInfo w15:providerId="AD" w15:userId="S::cedric.mbavu@ctm.bnitm.de::0feb0be6-1ec4-48b6-930f-03a202d04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10"/>
    <w:rsid w:val="005F5171"/>
    <w:rsid w:val="008D2B05"/>
    <w:rsid w:val="008E1FC0"/>
    <w:rsid w:val="00915C05"/>
    <w:rsid w:val="00DF0C10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4CFA8"/>
  <w15:chartTrackingRefBased/>
  <w15:docId w15:val="{6AEAFD39-E8CA-4315-A19A-9797C41C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C1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DF0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DF0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C10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DF0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C10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DF0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C1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F0C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F0C10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table" w:styleId="TableGrid">
    <w:name w:val="Table Grid"/>
    <w:basedOn w:val="TableNormal"/>
    <w:uiPriority w:val="39"/>
    <w:rsid w:val="00DF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1</cp:revision>
  <dcterms:created xsi:type="dcterms:W3CDTF">2025-11-06T15:56:00Z</dcterms:created>
  <dcterms:modified xsi:type="dcterms:W3CDTF">2025-11-06T15:57:00Z</dcterms:modified>
</cp:coreProperties>
</file>